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52AC11" w14:textId="77777777" w:rsidR="00453C0B" w:rsidRPr="00C94325" w:rsidRDefault="00453C0B" w:rsidP="00453C0B">
      <w:pPr>
        <w:rPr>
          <w:rFonts w:ascii="Times New Roman" w:hAnsi="Times New Roman" w:cs="Times New Roman"/>
          <w:b/>
        </w:rPr>
      </w:pPr>
      <w:r w:rsidRPr="00C94325">
        <w:rPr>
          <w:rFonts w:ascii="Times New Roman" w:hAnsi="Times New Roman" w:cs="Times New Roman"/>
          <w:b/>
        </w:rPr>
        <w:t xml:space="preserve">Table S5. </w:t>
      </w:r>
      <w:r>
        <w:rPr>
          <w:rFonts w:ascii="Times New Roman" w:hAnsi="Times New Roman" w:cs="Times New Roman"/>
          <w:b/>
        </w:rPr>
        <w:t>Top 20 significantly</w:t>
      </w:r>
      <w:r w:rsidRPr="00C94325">
        <w:rPr>
          <w:rFonts w:ascii="Times New Roman" w:hAnsi="Times New Roman" w:cs="Times New Roman"/>
          <w:b/>
        </w:rPr>
        <w:t xml:space="preserve"> upregulated genes in 50% sucrose fraction of ciprofloxacin-treated D23580 </w:t>
      </w:r>
      <w:r>
        <w:rPr>
          <w:rStyle w:val="LineNumber"/>
          <w:b/>
        </w:rPr>
        <w:t>relative</w:t>
      </w:r>
      <w:r w:rsidRPr="00531F9E">
        <w:rPr>
          <w:rStyle w:val="LineNumber"/>
          <w:b/>
        </w:rPr>
        <w:t xml:space="preserve"> </w:t>
      </w:r>
      <w:r w:rsidRPr="00C94325">
        <w:rPr>
          <w:rFonts w:ascii="Times New Roman" w:hAnsi="Times New Roman" w:cs="Times New Roman"/>
          <w:b/>
        </w:rPr>
        <w:t xml:space="preserve">to NT. </w:t>
      </w:r>
    </w:p>
    <w:p w14:paraId="759FE9CE" w14:textId="77777777" w:rsidR="00453C0B" w:rsidRPr="008D0AE9" w:rsidRDefault="00453C0B" w:rsidP="00453C0B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ListTable6Colourful"/>
        <w:tblW w:w="9119" w:type="dxa"/>
        <w:tblLook w:val="0600" w:firstRow="0" w:lastRow="0" w:firstColumn="0" w:lastColumn="0" w:noHBand="1" w:noVBand="1"/>
      </w:tblPr>
      <w:tblGrid>
        <w:gridCol w:w="1694"/>
        <w:gridCol w:w="1807"/>
        <w:gridCol w:w="3429"/>
        <w:gridCol w:w="1079"/>
        <w:gridCol w:w="1110"/>
      </w:tblGrid>
      <w:tr w:rsidR="00453C0B" w:rsidRPr="00A73EF8" w14:paraId="39D71970" w14:textId="77777777" w:rsidTr="00AB073F">
        <w:tc>
          <w:tcPr>
            <w:tcW w:w="169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12D977AE" w14:textId="77777777" w:rsidR="00453C0B" w:rsidRPr="00A73EF8" w:rsidRDefault="00453C0B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1807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3BD0FACB" w14:textId="77777777" w:rsidR="00453C0B" w:rsidRPr="00A73EF8" w:rsidRDefault="00453C0B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b/>
                <w:sz w:val="20"/>
                <w:szCs w:val="20"/>
              </w:rPr>
              <w:t>Higher function</w:t>
            </w:r>
          </w:p>
        </w:tc>
        <w:tc>
          <w:tcPr>
            <w:tcW w:w="342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5B321A82" w14:textId="77777777" w:rsidR="00453C0B" w:rsidRPr="00A73EF8" w:rsidRDefault="00453C0B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b/>
                <w:sz w:val="20"/>
                <w:szCs w:val="20"/>
              </w:rPr>
              <w:t>Function</w:t>
            </w:r>
          </w:p>
        </w:tc>
        <w:tc>
          <w:tcPr>
            <w:tcW w:w="107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2C2FC21F" w14:textId="77777777" w:rsidR="00453C0B" w:rsidRPr="00A73EF8" w:rsidRDefault="00453C0B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b/>
                <w:sz w:val="20"/>
                <w:szCs w:val="20"/>
              </w:rPr>
              <w:t>Log</w:t>
            </w:r>
            <w:r w:rsidRPr="00A73EF8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A73E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old change</w:t>
            </w:r>
          </w:p>
        </w:tc>
        <w:tc>
          <w:tcPr>
            <w:tcW w:w="111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3F36F162" w14:textId="77777777" w:rsidR="00453C0B" w:rsidRPr="00A73EF8" w:rsidRDefault="00453C0B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justed </w:t>
            </w:r>
            <w:r w:rsidRPr="00A73EF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A73EF8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453C0B" w:rsidRPr="00A73EF8" w14:paraId="04030F77" w14:textId="77777777" w:rsidTr="00AB073F">
        <w:tc>
          <w:tcPr>
            <w:tcW w:w="1694" w:type="dxa"/>
            <w:tcBorders>
              <w:top w:val="single" w:sz="4" w:space="0" w:color="auto"/>
              <w:bottom w:val="nil"/>
            </w:tcBorders>
          </w:tcPr>
          <w:p w14:paraId="0BF7B98E" w14:textId="77777777" w:rsidR="00453C0B" w:rsidRPr="00A73EF8" w:rsidRDefault="00453C0B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MMW_32091</w:t>
            </w:r>
          </w:p>
        </w:tc>
        <w:tc>
          <w:tcPr>
            <w:tcW w:w="1807" w:type="dxa"/>
            <w:tcBorders>
              <w:top w:val="single" w:sz="4" w:space="0" w:color="auto"/>
              <w:bottom w:val="nil"/>
            </w:tcBorders>
          </w:tcPr>
          <w:p w14:paraId="39962439" w14:textId="77777777" w:rsidR="00453C0B" w:rsidRPr="00A73EF8" w:rsidRDefault="00453C0B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b/>
                <w:sz w:val="20"/>
                <w:szCs w:val="20"/>
              </w:rPr>
              <w:t>Phage</w:t>
            </w:r>
          </w:p>
        </w:tc>
        <w:tc>
          <w:tcPr>
            <w:tcW w:w="3429" w:type="dxa"/>
            <w:tcBorders>
              <w:top w:val="single" w:sz="4" w:space="0" w:color="auto"/>
              <w:bottom w:val="nil"/>
            </w:tcBorders>
          </w:tcPr>
          <w:p w14:paraId="4FF87BEB" w14:textId="77777777" w:rsidR="00453C0B" w:rsidRPr="00A73EF8" w:rsidRDefault="00453C0B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dicted phage protein</w:t>
            </w: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</w:tcPr>
          <w:p w14:paraId="0AB6BEB7" w14:textId="77777777" w:rsidR="00453C0B" w:rsidRPr="00A73EF8" w:rsidRDefault="00453C0B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8.27</w:t>
            </w:r>
          </w:p>
        </w:tc>
        <w:tc>
          <w:tcPr>
            <w:tcW w:w="1110" w:type="dxa"/>
            <w:tcBorders>
              <w:top w:val="single" w:sz="4" w:space="0" w:color="auto"/>
              <w:bottom w:val="nil"/>
            </w:tcBorders>
          </w:tcPr>
          <w:p w14:paraId="1FBF2BE1" w14:textId="77777777" w:rsidR="00453C0B" w:rsidRPr="00A73EF8" w:rsidRDefault="00453C0B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E-136</w:t>
            </w:r>
          </w:p>
        </w:tc>
      </w:tr>
      <w:tr w:rsidR="00453C0B" w:rsidRPr="00A73EF8" w14:paraId="52AB426E" w14:textId="77777777" w:rsidTr="00AB073F">
        <w:tc>
          <w:tcPr>
            <w:tcW w:w="1694" w:type="dxa"/>
            <w:tcBorders>
              <w:top w:val="nil"/>
              <w:bottom w:val="nil"/>
            </w:tcBorders>
          </w:tcPr>
          <w:p w14:paraId="0474E89A" w14:textId="77777777" w:rsidR="00453C0B" w:rsidRPr="00A73EF8" w:rsidRDefault="00453C0B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MMW_32082</w:t>
            </w:r>
          </w:p>
        </w:tc>
        <w:tc>
          <w:tcPr>
            <w:tcW w:w="1807" w:type="dxa"/>
            <w:tcBorders>
              <w:top w:val="nil"/>
              <w:bottom w:val="nil"/>
            </w:tcBorders>
          </w:tcPr>
          <w:p w14:paraId="140C2168" w14:textId="77777777" w:rsidR="00453C0B" w:rsidRPr="00A73EF8" w:rsidRDefault="00453C0B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29" w:type="dxa"/>
            <w:tcBorders>
              <w:top w:val="nil"/>
              <w:bottom w:val="nil"/>
            </w:tcBorders>
          </w:tcPr>
          <w:p w14:paraId="306A54DF" w14:textId="77777777" w:rsidR="00453C0B" w:rsidRPr="00A73EF8" w:rsidRDefault="00453C0B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dicted phage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7A46AA6D" w14:textId="77777777" w:rsidR="00453C0B" w:rsidRPr="00A73EF8" w:rsidRDefault="00453C0B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8.26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04051961" w14:textId="77777777" w:rsidR="00453C0B" w:rsidRPr="00A73EF8" w:rsidRDefault="00453C0B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E-162</w:t>
            </w:r>
          </w:p>
        </w:tc>
      </w:tr>
      <w:tr w:rsidR="00453C0B" w:rsidRPr="00A73EF8" w14:paraId="247C93C2" w14:textId="77777777" w:rsidTr="00AB073F">
        <w:tc>
          <w:tcPr>
            <w:tcW w:w="1694" w:type="dxa"/>
            <w:tcBorders>
              <w:top w:val="nil"/>
            </w:tcBorders>
          </w:tcPr>
          <w:p w14:paraId="0F20458A" w14:textId="77777777" w:rsidR="00453C0B" w:rsidRPr="00A73EF8" w:rsidRDefault="00453C0B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MMW_32081</w:t>
            </w:r>
          </w:p>
        </w:tc>
        <w:tc>
          <w:tcPr>
            <w:tcW w:w="1807" w:type="dxa"/>
            <w:tcBorders>
              <w:top w:val="nil"/>
            </w:tcBorders>
          </w:tcPr>
          <w:p w14:paraId="64186EDC" w14:textId="77777777" w:rsidR="00453C0B" w:rsidRPr="00A73EF8" w:rsidRDefault="00453C0B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29" w:type="dxa"/>
            <w:tcBorders>
              <w:top w:val="nil"/>
            </w:tcBorders>
          </w:tcPr>
          <w:p w14:paraId="1861E2D0" w14:textId="77777777" w:rsidR="00453C0B" w:rsidRPr="00A73EF8" w:rsidRDefault="00453C0B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exonuclease</w:t>
            </w:r>
          </w:p>
        </w:tc>
        <w:tc>
          <w:tcPr>
            <w:tcW w:w="1079" w:type="dxa"/>
            <w:tcBorders>
              <w:top w:val="nil"/>
            </w:tcBorders>
          </w:tcPr>
          <w:p w14:paraId="7E4706D2" w14:textId="77777777" w:rsidR="00453C0B" w:rsidRPr="00A73EF8" w:rsidRDefault="00453C0B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8.17</w:t>
            </w:r>
          </w:p>
        </w:tc>
        <w:tc>
          <w:tcPr>
            <w:tcW w:w="1110" w:type="dxa"/>
            <w:tcBorders>
              <w:top w:val="nil"/>
            </w:tcBorders>
          </w:tcPr>
          <w:p w14:paraId="05DDAE83" w14:textId="77777777" w:rsidR="00453C0B" w:rsidRPr="00A73EF8" w:rsidRDefault="00453C0B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5E-193</w:t>
            </w:r>
          </w:p>
        </w:tc>
      </w:tr>
      <w:tr w:rsidR="00453C0B" w:rsidRPr="00A73EF8" w14:paraId="7E367ED2" w14:textId="77777777" w:rsidTr="00AB073F">
        <w:tc>
          <w:tcPr>
            <w:tcW w:w="1694" w:type="dxa"/>
          </w:tcPr>
          <w:p w14:paraId="5A3D4DD8" w14:textId="77777777" w:rsidR="00453C0B" w:rsidRPr="00A73EF8" w:rsidRDefault="00453C0B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MMW_32071</w:t>
            </w:r>
          </w:p>
        </w:tc>
        <w:tc>
          <w:tcPr>
            <w:tcW w:w="1807" w:type="dxa"/>
          </w:tcPr>
          <w:p w14:paraId="7CE04589" w14:textId="77777777" w:rsidR="00453C0B" w:rsidRPr="00A73EF8" w:rsidRDefault="00453C0B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29" w:type="dxa"/>
          </w:tcPr>
          <w:p w14:paraId="42D89274" w14:textId="77777777" w:rsidR="00453C0B" w:rsidRPr="00A73EF8" w:rsidRDefault="00453C0B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dicted phage protein</w:t>
            </w:r>
          </w:p>
        </w:tc>
        <w:tc>
          <w:tcPr>
            <w:tcW w:w="1079" w:type="dxa"/>
          </w:tcPr>
          <w:p w14:paraId="09774562" w14:textId="77777777" w:rsidR="00453C0B" w:rsidRPr="00A73EF8" w:rsidRDefault="00453C0B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8.05</w:t>
            </w:r>
          </w:p>
        </w:tc>
        <w:tc>
          <w:tcPr>
            <w:tcW w:w="1110" w:type="dxa"/>
          </w:tcPr>
          <w:p w14:paraId="3FAD80E4" w14:textId="77777777" w:rsidR="00453C0B" w:rsidRPr="00A73EF8" w:rsidRDefault="00453C0B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E-195</w:t>
            </w:r>
          </w:p>
        </w:tc>
      </w:tr>
      <w:tr w:rsidR="00453C0B" w:rsidRPr="00A73EF8" w14:paraId="7B7560E5" w14:textId="77777777" w:rsidTr="00AB073F">
        <w:tc>
          <w:tcPr>
            <w:tcW w:w="1694" w:type="dxa"/>
          </w:tcPr>
          <w:p w14:paraId="0BAC2FE2" w14:textId="77777777" w:rsidR="00453C0B" w:rsidRPr="00A73EF8" w:rsidRDefault="00453C0B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MMW_32112</w:t>
            </w:r>
          </w:p>
        </w:tc>
        <w:tc>
          <w:tcPr>
            <w:tcW w:w="1807" w:type="dxa"/>
          </w:tcPr>
          <w:p w14:paraId="67B5B2A9" w14:textId="77777777" w:rsidR="00453C0B" w:rsidRPr="00A73EF8" w:rsidRDefault="00453C0B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29" w:type="dxa"/>
          </w:tcPr>
          <w:p w14:paraId="4093FB20" w14:textId="77777777" w:rsidR="00453C0B" w:rsidRPr="00A73EF8" w:rsidRDefault="00453C0B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ge regulatory protein</w:t>
            </w:r>
          </w:p>
        </w:tc>
        <w:tc>
          <w:tcPr>
            <w:tcW w:w="1079" w:type="dxa"/>
          </w:tcPr>
          <w:p w14:paraId="0815CC86" w14:textId="77777777" w:rsidR="00453C0B" w:rsidRPr="00A73EF8" w:rsidRDefault="00453C0B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7.91</w:t>
            </w:r>
          </w:p>
        </w:tc>
        <w:tc>
          <w:tcPr>
            <w:tcW w:w="1110" w:type="dxa"/>
          </w:tcPr>
          <w:p w14:paraId="4753F89C" w14:textId="77777777" w:rsidR="00453C0B" w:rsidRPr="00A73EF8" w:rsidRDefault="00453C0B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5E-70</w:t>
            </w:r>
          </w:p>
        </w:tc>
      </w:tr>
      <w:tr w:rsidR="00453C0B" w:rsidRPr="00A73EF8" w14:paraId="2C33536F" w14:textId="77777777" w:rsidTr="00AB073F">
        <w:tc>
          <w:tcPr>
            <w:tcW w:w="1694" w:type="dxa"/>
          </w:tcPr>
          <w:p w14:paraId="6113246E" w14:textId="77777777" w:rsidR="00453C0B" w:rsidRPr="00A73EF8" w:rsidRDefault="00453C0B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MMW_32061</w:t>
            </w:r>
          </w:p>
        </w:tc>
        <w:tc>
          <w:tcPr>
            <w:tcW w:w="1807" w:type="dxa"/>
          </w:tcPr>
          <w:p w14:paraId="366977E3" w14:textId="77777777" w:rsidR="00453C0B" w:rsidRPr="00A73EF8" w:rsidRDefault="00453C0B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29" w:type="dxa"/>
          </w:tcPr>
          <w:p w14:paraId="072916D6" w14:textId="77777777" w:rsidR="00453C0B" w:rsidRPr="00A73EF8" w:rsidRDefault="00453C0B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dicted phage protein</w:t>
            </w:r>
          </w:p>
        </w:tc>
        <w:tc>
          <w:tcPr>
            <w:tcW w:w="1079" w:type="dxa"/>
          </w:tcPr>
          <w:p w14:paraId="4E5DBB46" w14:textId="77777777" w:rsidR="00453C0B" w:rsidRPr="00A73EF8" w:rsidRDefault="00453C0B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7.78</w:t>
            </w:r>
          </w:p>
        </w:tc>
        <w:tc>
          <w:tcPr>
            <w:tcW w:w="1110" w:type="dxa"/>
          </w:tcPr>
          <w:p w14:paraId="7CE65AB9" w14:textId="77777777" w:rsidR="00453C0B" w:rsidRPr="00A73EF8" w:rsidRDefault="00453C0B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8E-206</w:t>
            </w:r>
          </w:p>
        </w:tc>
      </w:tr>
      <w:tr w:rsidR="00453C0B" w:rsidRPr="00A73EF8" w14:paraId="2C20E6FB" w14:textId="77777777" w:rsidTr="00AB073F">
        <w:tc>
          <w:tcPr>
            <w:tcW w:w="1694" w:type="dxa"/>
          </w:tcPr>
          <w:p w14:paraId="48149647" w14:textId="77777777" w:rsidR="00453C0B" w:rsidRPr="00A73EF8" w:rsidRDefault="00453C0B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MMW_32101</w:t>
            </w:r>
          </w:p>
        </w:tc>
        <w:tc>
          <w:tcPr>
            <w:tcW w:w="1807" w:type="dxa"/>
          </w:tcPr>
          <w:p w14:paraId="58D5EA2C" w14:textId="77777777" w:rsidR="00453C0B" w:rsidRPr="00A73EF8" w:rsidRDefault="00453C0B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29" w:type="dxa"/>
          </w:tcPr>
          <w:p w14:paraId="218585A9" w14:textId="77777777" w:rsidR="00453C0B" w:rsidRPr="00A73EF8" w:rsidRDefault="00453C0B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dicted phage protein</w:t>
            </w:r>
          </w:p>
        </w:tc>
        <w:tc>
          <w:tcPr>
            <w:tcW w:w="1079" w:type="dxa"/>
          </w:tcPr>
          <w:p w14:paraId="1A65588C" w14:textId="77777777" w:rsidR="00453C0B" w:rsidRPr="00A73EF8" w:rsidRDefault="00453C0B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7.75</w:t>
            </w:r>
          </w:p>
        </w:tc>
        <w:tc>
          <w:tcPr>
            <w:tcW w:w="1110" w:type="dxa"/>
          </w:tcPr>
          <w:p w14:paraId="3D02B685" w14:textId="77777777" w:rsidR="00453C0B" w:rsidRPr="00A73EF8" w:rsidRDefault="00453C0B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2E-108</w:t>
            </w:r>
          </w:p>
        </w:tc>
      </w:tr>
      <w:tr w:rsidR="00453C0B" w:rsidRPr="00A73EF8" w14:paraId="7628BC25" w14:textId="77777777" w:rsidTr="00AB073F">
        <w:tc>
          <w:tcPr>
            <w:tcW w:w="1694" w:type="dxa"/>
          </w:tcPr>
          <w:p w14:paraId="0549FCC9" w14:textId="77777777" w:rsidR="00453C0B" w:rsidRPr="00A73EF8" w:rsidRDefault="00453C0B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i/>
                <w:sz w:val="20"/>
                <w:szCs w:val="20"/>
              </w:rPr>
              <w:t>cIIb</w:t>
            </w:r>
          </w:p>
        </w:tc>
        <w:tc>
          <w:tcPr>
            <w:tcW w:w="1807" w:type="dxa"/>
          </w:tcPr>
          <w:p w14:paraId="02735715" w14:textId="77777777" w:rsidR="00453C0B" w:rsidRPr="00A73EF8" w:rsidRDefault="00453C0B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29" w:type="dxa"/>
          </w:tcPr>
          <w:p w14:paraId="1DE06C9D" w14:textId="77777777" w:rsidR="00453C0B" w:rsidRPr="00A73EF8" w:rsidRDefault="00453C0B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ge regulatory protein</w:t>
            </w:r>
          </w:p>
        </w:tc>
        <w:tc>
          <w:tcPr>
            <w:tcW w:w="1079" w:type="dxa"/>
          </w:tcPr>
          <w:p w14:paraId="45B38E6A" w14:textId="77777777" w:rsidR="00453C0B" w:rsidRPr="00A73EF8" w:rsidRDefault="00453C0B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7.72</w:t>
            </w:r>
          </w:p>
        </w:tc>
        <w:tc>
          <w:tcPr>
            <w:tcW w:w="1110" w:type="dxa"/>
          </w:tcPr>
          <w:p w14:paraId="146B5F03" w14:textId="77777777" w:rsidR="00453C0B" w:rsidRPr="00A73EF8" w:rsidRDefault="00453C0B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1E-65</w:t>
            </w:r>
          </w:p>
        </w:tc>
      </w:tr>
      <w:tr w:rsidR="00453C0B" w:rsidRPr="00A73EF8" w14:paraId="2D423C73" w14:textId="77777777" w:rsidTr="00AB073F">
        <w:tc>
          <w:tcPr>
            <w:tcW w:w="1694" w:type="dxa"/>
          </w:tcPr>
          <w:p w14:paraId="13C6D147" w14:textId="77777777" w:rsidR="00453C0B" w:rsidRPr="00A73EF8" w:rsidRDefault="00453C0B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i/>
                <w:sz w:val="20"/>
                <w:szCs w:val="20"/>
              </w:rPr>
              <w:t>erf</w:t>
            </w:r>
          </w:p>
        </w:tc>
        <w:tc>
          <w:tcPr>
            <w:tcW w:w="1807" w:type="dxa"/>
          </w:tcPr>
          <w:p w14:paraId="4D5751C1" w14:textId="77777777" w:rsidR="00453C0B" w:rsidRPr="00A73EF8" w:rsidRDefault="00453C0B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29" w:type="dxa"/>
          </w:tcPr>
          <w:p w14:paraId="29E84576" w14:textId="77777777" w:rsidR="00453C0B" w:rsidRPr="00A73EF8" w:rsidRDefault="00453C0B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P1 predicted prophage protein</w:t>
            </w:r>
          </w:p>
        </w:tc>
        <w:tc>
          <w:tcPr>
            <w:tcW w:w="1079" w:type="dxa"/>
          </w:tcPr>
          <w:p w14:paraId="4EBD8C5E" w14:textId="77777777" w:rsidR="00453C0B" w:rsidRPr="00A73EF8" w:rsidRDefault="00453C0B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7.50</w:t>
            </w:r>
          </w:p>
        </w:tc>
        <w:tc>
          <w:tcPr>
            <w:tcW w:w="1110" w:type="dxa"/>
          </w:tcPr>
          <w:p w14:paraId="58BEDD72" w14:textId="77777777" w:rsidR="00453C0B" w:rsidRPr="00A73EF8" w:rsidRDefault="00453C0B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53C0B" w:rsidRPr="00A73EF8" w14:paraId="574E5F64" w14:textId="77777777" w:rsidTr="00AB073F">
        <w:tc>
          <w:tcPr>
            <w:tcW w:w="1694" w:type="dxa"/>
          </w:tcPr>
          <w:p w14:paraId="6115E00B" w14:textId="77777777" w:rsidR="00453C0B" w:rsidRPr="00A73EF8" w:rsidRDefault="00453C0B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MMW_20261</w:t>
            </w:r>
          </w:p>
        </w:tc>
        <w:tc>
          <w:tcPr>
            <w:tcW w:w="1807" w:type="dxa"/>
          </w:tcPr>
          <w:p w14:paraId="1F40DECA" w14:textId="77777777" w:rsidR="00453C0B" w:rsidRPr="00A73EF8" w:rsidRDefault="00453C0B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29" w:type="dxa"/>
          </w:tcPr>
          <w:p w14:paraId="16AFA83A" w14:textId="77777777" w:rsidR="00453C0B" w:rsidRPr="00A73EF8" w:rsidRDefault="00453C0B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dicted phage protein</w:t>
            </w:r>
          </w:p>
        </w:tc>
        <w:tc>
          <w:tcPr>
            <w:tcW w:w="1079" w:type="dxa"/>
          </w:tcPr>
          <w:p w14:paraId="6BD57F6D" w14:textId="77777777" w:rsidR="00453C0B" w:rsidRPr="00A73EF8" w:rsidRDefault="00453C0B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7.48</w:t>
            </w:r>
          </w:p>
        </w:tc>
        <w:tc>
          <w:tcPr>
            <w:tcW w:w="1110" w:type="dxa"/>
          </w:tcPr>
          <w:p w14:paraId="788667F0" w14:textId="77777777" w:rsidR="00453C0B" w:rsidRPr="00A73EF8" w:rsidRDefault="00453C0B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7E-244</w:t>
            </w:r>
          </w:p>
        </w:tc>
      </w:tr>
      <w:tr w:rsidR="00453C0B" w:rsidRPr="00A73EF8" w14:paraId="442680E3" w14:textId="77777777" w:rsidTr="00AB073F">
        <w:tc>
          <w:tcPr>
            <w:tcW w:w="1694" w:type="dxa"/>
          </w:tcPr>
          <w:p w14:paraId="74AE6D3F" w14:textId="77777777" w:rsidR="00453C0B" w:rsidRPr="00A73EF8" w:rsidRDefault="00453C0B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MMW_20251</w:t>
            </w:r>
          </w:p>
        </w:tc>
        <w:tc>
          <w:tcPr>
            <w:tcW w:w="1807" w:type="dxa"/>
          </w:tcPr>
          <w:p w14:paraId="62A1F5A2" w14:textId="77777777" w:rsidR="00453C0B" w:rsidRPr="00A73EF8" w:rsidRDefault="00453C0B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29" w:type="dxa"/>
          </w:tcPr>
          <w:p w14:paraId="7A59297B" w14:textId="77777777" w:rsidR="00453C0B" w:rsidRPr="00A73EF8" w:rsidRDefault="00453C0B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dicted phage protein</w:t>
            </w:r>
          </w:p>
        </w:tc>
        <w:tc>
          <w:tcPr>
            <w:tcW w:w="1079" w:type="dxa"/>
          </w:tcPr>
          <w:p w14:paraId="49994786" w14:textId="77777777" w:rsidR="00453C0B" w:rsidRPr="00A73EF8" w:rsidRDefault="00453C0B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7.47</w:t>
            </w:r>
          </w:p>
        </w:tc>
        <w:tc>
          <w:tcPr>
            <w:tcW w:w="1110" w:type="dxa"/>
          </w:tcPr>
          <w:p w14:paraId="1859B2A1" w14:textId="77777777" w:rsidR="00453C0B" w:rsidRPr="00A73EF8" w:rsidRDefault="00453C0B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7E-245</w:t>
            </w:r>
          </w:p>
        </w:tc>
      </w:tr>
      <w:tr w:rsidR="00453C0B" w:rsidRPr="00A73EF8" w14:paraId="1F6A4B65" w14:textId="77777777" w:rsidTr="00AB073F">
        <w:tc>
          <w:tcPr>
            <w:tcW w:w="1694" w:type="dxa"/>
          </w:tcPr>
          <w:p w14:paraId="142B595D" w14:textId="77777777" w:rsidR="00453C0B" w:rsidRPr="00A73EF8" w:rsidRDefault="00453C0B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i/>
                <w:sz w:val="20"/>
                <w:szCs w:val="20"/>
              </w:rPr>
              <w:t>arf</w:t>
            </w:r>
          </w:p>
        </w:tc>
        <w:tc>
          <w:tcPr>
            <w:tcW w:w="1807" w:type="dxa"/>
          </w:tcPr>
          <w:p w14:paraId="5E0FF08B" w14:textId="77777777" w:rsidR="00453C0B" w:rsidRPr="00A73EF8" w:rsidRDefault="00453C0B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29" w:type="dxa"/>
          </w:tcPr>
          <w:p w14:paraId="248BE156" w14:textId="77777777" w:rsidR="00453C0B" w:rsidRPr="00A73EF8" w:rsidRDefault="00453C0B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P1 predicted prophage protein</w:t>
            </w:r>
          </w:p>
        </w:tc>
        <w:tc>
          <w:tcPr>
            <w:tcW w:w="1079" w:type="dxa"/>
          </w:tcPr>
          <w:p w14:paraId="255055BE" w14:textId="77777777" w:rsidR="00453C0B" w:rsidRPr="00A73EF8" w:rsidRDefault="00453C0B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7.46</w:t>
            </w:r>
          </w:p>
        </w:tc>
        <w:tc>
          <w:tcPr>
            <w:tcW w:w="1110" w:type="dxa"/>
          </w:tcPr>
          <w:p w14:paraId="15F62807" w14:textId="77777777" w:rsidR="00453C0B" w:rsidRPr="00A73EF8" w:rsidRDefault="00453C0B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9E-202</w:t>
            </w:r>
          </w:p>
        </w:tc>
      </w:tr>
      <w:tr w:rsidR="00453C0B" w:rsidRPr="00A73EF8" w14:paraId="20F6E7B0" w14:textId="77777777" w:rsidTr="00AB073F">
        <w:tc>
          <w:tcPr>
            <w:tcW w:w="1694" w:type="dxa"/>
          </w:tcPr>
          <w:p w14:paraId="4BDB13AB" w14:textId="77777777" w:rsidR="00453C0B" w:rsidRPr="00A73EF8" w:rsidRDefault="00453C0B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i/>
                <w:sz w:val="20"/>
                <w:szCs w:val="20"/>
              </w:rPr>
              <w:t>abc2</w:t>
            </w:r>
          </w:p>
        </w:tc>
        <w:tc>
          <w:tcPr>
            <w:tcW w:w="1807" w:type="dxa"/>
          </w:tcPr>
          <w:p w14:paraId="2E8E66E1" w14:textId="77777777" w:rsidR="00453C0B" w:rsidRPr="00A73EF8" w:rsidRDefault="00453C0B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29" w:type="dxa"/>
          </w:tcPr>
          <w:p w14:paraId="280DA4D3" w14:textId="77777777" w:rsidR="00453C0B" w:rsidRPr="00A73EF8" w:rsidRDefault="00453C0B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P1 anti-RecBCD</w:t>
            </w:r>
          </w:p>
        </w:tc>
        <w:tc>
          <w:tcPr>
            <w:tcW w:w="1079" w:type="dxa"/>
          </w:tcPr>
          <w:p w14:paraId="2E78F963" w14:textId="77777777" w:rsidR="00453C0B" w:rsidRPr="00A73EF8" w:rsidRDefault="00453C0B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1110" w:type="dxa"/>
          </w:tcPr>
          <w:p w14:paraId="7204106C" w14:textId="77777777" w:rsidR="00453C0B" w:rsidRPr="00A73EF8" w:rsidRDefault="00453C0B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E-151</w:t>
            </w:r>
          </w:p>
        </w:tc>
      </w:tr>
      <w:tr w:rsidR="00453C0B" w:rsidRPr="00A73EF8" w14:paraId="30C7A60A" w14:textId="77777777" w:rsidTr="00AB073F">
        <w:tc>
          <w:tcPr>
            <w:tcW w:w="1694" w:type="dxa"/>
          </w:tcPr>
          <w:p w14:paraId="3B230682" w14:textId="77777777" w:rsidR="00453C0B" w:rsidRPr="00A73EF8" w:rsidRDefault="00453C0B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MMW_20271</w:t>
            </w:r>
          </w:p>
        </w:tc>
        <w:tc>
          <w:tcPr>
            <w:tcW w:w="1807" w:type="dxa"/>
          </w:tcPr>
          <w:p w14:paraId="49BD6C36" w14:textId="77777777" w:rsidR="00453C0B" w:rsidRPr="00A73EF8" w:rsidRDefault="00453C0B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29" w:type="dxa"/>
          </w:tcPr>
          <w:p w14:paraId="02ED3C4C" w14:textId="77777777" w:rsidR="00453C0B" w:rsidRPr="00A73EF8" w:rsidRDefault="00453C0B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dicted phage protein</w:t>
            </w:r>
          </w:p>
        </w:tc>
        <w:tc>
          <w:tcPr>
            <w:tcW w:w="1079" w:type="dxa"/>
          </w:tcPr>
          <w:p w14:paraId="622ED991" w14:textId="77777777" w:rsidR="00453C0B" w:rsidRPr="00A73EF8" w:rsidRDefault="00453C0B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7.24</w:t>
            </w:r>
          </w:p>
        </w:tc>
        <w:tc>
          <w:tcPr>
            <w:tcW w:w="1110" w:type="dxa"/>
          </w:tcPr>
          <w:p w14:paraId="3A5D8517" w14:textId="77777777" w:rsidR="00453C0B" w:rsidRPr="00A73EF8" w:rsidRDefault="00453C0B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9E-106</w:t>
            </w:r>
          </w:p>
        </w:tc>
      </w:tr>
      <w:tr w:rsidR="00453C0B" w:rsidRPr="00A73EF8" w14:paraId="60E0E48E" w14:textId="77777777" w:rsidTr="00AB073F">
        <w:tc>
          <w:tcPr>
            <w:tcW w:w="1694" w:type="dxa"/>
            <w:tcBorders>
              <w:bottom w:val="nil"/>
            </w:tcBorders>
          </w:tcPr>
          <w:p w14:paraId="76398993" w14:textId="77777777" w:rsidR="00453C0B" w:rsidRPr="00A73EF8" w:rsidRDefault="00453C0B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MMW_03422</w:t>
            </w:r>
          </w:p>
        </w:tc>
        <w:tc>
          <w:tcPr>
            <w:tcW w:w="1807" w:type="dxa"/>
            <w:tcBorders>
              <w:bottom w:val="nil"/>
            </w:tcBorders>
          </w:tcPr>
          <w:p w14:paraId="185FB23C" w14:textId="77777777" w:rsidR="00453C0B" w:rsidRPr="00A73EF8" w:rsidRDefault="00453C0B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29" w:type="dxa"/>
            <w:tcBorders>
              <w:bottom w:val="nil"/>
            </w:tcBorders>
          </w:tcPr>
          <w:p w14:paraId="2A455594" w14:textId="77777777" w:rsidR="00453C0B" w:rsidRPr="00A73EF8" w:rsidRDefault="00453C0B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P1 predicted prophage protein</w:t>
            </w:r>
          </w:p>
        </w:tc>
        <w:tc>
          <w:tcPr>
            <w:tcW w:w="1079" w:type="dxa"/>
            <w:tcBorders>
              <w:bottom w:val="nil"/>
            </w:tcBorders>
          </w:tcPr>
          <w:p w14:paraId="40F0E7EE" w14:textId="77777777" w:rsidR="00453C0B" w:rsidRPr="00A73EF8" w:rsidRDefault="00453C0B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7.20</w:t>
            </w:r>
          </w:p>
        </w:tc>
        <w:tc>
          <w:tcPr>
            <w:tcW w:w="1110" w:type="dxa"/>
            <w:tcBorders>
              <w:bottom w:val="nil"/>
            </w:tcBorders>
          </w:tcPr>
          <w:p w14:paraId="74FE7524" w14:textId="77777777" w:rsidR="00453C0B" w:rsidRPr="00A73EF8" w:rsidRDefault="00453C0B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E-250</w:t>
            </w:r>
          </w:p>
        </w:tc>
      </w:tr>
      <w:tr w:rsidR="00453C0B" w:rsidRPr="00A73EF8" w14:paraId="516EC1B9" w14:textId="77777777" w:rsidTr="00AB073F">
        <w:tc>
          <w:tcPr>
            <w:tcW w:w="1694" w:type="dxa"/>
            <w:tcBorders>
              <w:bottom w:val="nil"/>
            </w:tcBorders>
          </w:tcPr>
          <w:p w14:paraId="2EAD0CCE" w14:textId="77777777" w:rsidR="00453C0B" w:rsidRPr="00A73EF8" w:rsidRDefault="00453C0B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i/>
                <w:sz w:val="20"/>
                <w:szCs w:val="20"/>
              </w:rPr>
              <w:t>kil</w:t>
            </w:r>
          </w:p>
        </w:tc>
        <w:tc>
          <w:tcPr>
            <w:tcW w:w="1807" w:type="dxa"/>
            <w:tcBorders>
              <w:bottom w:val="nil"/>
            </w:tcBorders>
          </w:tcPr>
          <w:p w14:paraId="3FD0FFEC" w14:textId="77777777" w:rsidR="00453C0B" w:rsidRPr="00A73EF8" w:rsidRDefault="00453C0B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29" w:type="dxa"/>
            <w:tcBorders>
              <w:bottom w:val="nil"/>
            </w:tcBorders>
          </w:tcPr>
          <w:p w14:paraId="4FF6C658" w14:textId="77777777" w:rsidR="00453C0B" w:rsidRPr="00A73EF8" w:rsidRDefault="00453C0B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P1 kil</w:t>
            </w:r>
          </w:p>
        </w:tc>
        <w:tc>
          <w:tcPr>
            <w:tcW w:w="1079" w:type="dxa"/>
            <w:tcBorders>
              <w:bottom w:val="nil"/>
            </w:tcBorders>
          </w:tcPr>
          <w:p w14:paraId="4923EDFE" w14:textId="77777777" w:rsidR="00453C0B" w:rsidRPr="00A73EF8" w:rsidRDefault="00453C0B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5</w:t>
            </w:r>
          </w:p>
        </w:tc>
        <w:tc>
          <w:tcPr>
            <w:tcW w:w="1110" w:type="dxa"/>
            <w:tcBorders>
              <w:bottom w:val="nil"/>
            </w:tcBorders>
          </w:tcPr>
          <w:p w14:paraId="026E02D1" w14:textId="77777777" w:rsidR="00453C0B" w:rsidRPr="00A73EF8" w:rsidRDefault="00453C0B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E-210</w:t>
            </w:r>
          </w:p>
        </w:tc>
      </w:tr>
      <w:tr w:rsidR="00453C0B" w:rsidRPr="00A73EF8" w14:paraId="7A12D451" w14:textId="77777777" w:rsidTr="00AB073F">
        <w:tc>
          <w:tcPr>
            <w:tcW w:w="1694" w:type="dxa"/>
            <w:tcBorders>
              <w:top w:val="nil"/>
              <w:bottom w:val="nil"/>
            </w:tcBorders>
          </w:tcPr>
          <w:p w14:paraId="210AC016" w14:textId="77777777" w:rsidR="00453C0B" w:rsidRPr="00A73EF8" w:rsidRDefault="00453C0B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i/>
                <w:sz w:val="20"/>
                <w:szCs w:val="20"/>
              </w:rPr>
              <w:t>abc1</w:t>
            </w:r>
          </w:p>
        </w:tc>
        <w:tc>
          <w:tcPr>
            <w:tcW w:w="1807" w:type="dxa"/>
            <w:tcBorders>
              <w:top w:val="nil"/>
              <w:bottom w:val="nil"/>
            </w:tcBorders>
          </w:tcPr>
          <w:p w14:paraId="3477C95C" w14:textId="77777777" w:rsidR="00453C0B" w:rsidRPr="00A73EF8" w:rsidRDefault="00453C0B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29" w:type="dxa"/>
            <w:tcBorders>
              <w:top w:val="nil"/>
              <w:bottom w:val="nil"/>
            </w:tcBorders>
          </w:tcPr>
          <w:p w14:paraId="72749F31" w14:textId="77777777" w:rsidR="00453C0B" w:rsidRPr="00A73EF8" w:rsidRDefault="00453C0B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P1 anti-RecBCD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7F0C13A8" w14:textId="77777777" w:rsidR="00453C0B" w:rsidRPr="00A73EF8" w:rsidRDefault="00453C0B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7.14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0D5B13CA" w14:textId="77777777" w:rsidR="00453C0B" w:rsidRPr="00A73EF8" w:rsidRDefault="00453C0B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E-187</w:t>
            </w:r>
          </w:p>
        </w:tc>
      </w:tr>
      <w:tr w:rsidR="00453C0B" w:rsidRPr="00A73EF8" w14:paraId="005E0CF3" w14:textId="77777777" w:rsidTr="00AB073F">
        <w:tc>
          <w:tcPr>
            <w:tcW w:w="1694" w:type="dxa"/>
            <w:tcBorders>
              <w:top w:val="nil"/>
              <w:bottom w:val="single" w:sz="4" w:space="0" w:color="auto"/>
            </w:tcBorders>
          </w:tcPr>
          <w:p w14:paraId="3F682083" w14:textId="77777777" w:rsidR="00453C0B" w:rsidRPr="00A73EF8" w:rsidRDefault="00453C0B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MMW_20281</w:t>
            </w:r>
          </w:p>
        </w:tc>
        <w:tc>
          <w:tcPr>
            <w:tcW w:w="1807" w:type="dxa"/>
            <w:tcBorders>
              <w:top w:val="nil"/>
              <w:bottom w:val="single" w:sz="4" w:space="0" w:color="auto"/>
            </w:tcBorders>
          </w:tcPr>
          <w:p w14:paraId="18B40973" w14:textId="77777777" w:rsidR="00453C0B" w:rsidRPr="00A73EF8" w:rsidRDefault="00453C0B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29" w:type="dxa"/>
            <w:tcBorders>
              <w:top w:val="nil"/>
              <w:bottom w:val="single" w:sz="4" w:space="0" w:color="auto"/>
            </w:tcBorders>
          </w:tcPr>
          <w:p w14:paraId="4DDB3BAC" w14:textId="77777777" w:rsidR="00453C0B" w:rsidRPr="00A73EF8" w:rsidRDefault="00453C0B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dicted phage protein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</w:tcPr>
          <w:p w14:paraId="6E8D067B" w14:textId="77777777" w:rsidR="00453C0B" w:rsidRPr="00A73EF8" w:rsidRDefault="00453C0B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7.08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</w:tcPr>
          <w:p w14:paraId="333E8416" w14:textId="77777777" w:rsidR="00453C0B" w:rsidRPr="00A73EF8" w:rsidRDefault="00453C0B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E-84</w:t>
            </w:r>
          </w:p>
        </w:tc>
      </w:tr>
      <w:tr w:rsidR="00453C0B" w:rsidRPr="00A73EF8" w14:paraId="18F78A5C" w14:textId="77777777" w:rsidTr="00AB073F">
        <w:tc>
          <w:tcPr>
            <w:tcW w:w="1694" w:type="dxa"/>
            <w:tcBorders>
              <w:top w:val="single" w:sz="4" w:space="0" w:color="auto"/>
            </w:tcBorders>
          </w:tcPr>
          <w:p w14:paraId="3323684C" w14:textId="77777777" w:rsidR="00453C0B" w:rsidRPr="00A73EF8" w:rsidRDefault="00453C0B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ysdA </w:t>
            </w: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73EF8">
              <w:rPr>
                <w:rFonts w:ascii="Times New Roman" w:hAnsi="Times New Roman" w:cs="Times New Roman"/>
                <w:i/>
                <w:sz w:val="20"/>
                <w:szCs w:val="20"/>
              </w:rPr>
              <w:t>tisA</w:t>
            </w: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7" w:type="dxa"/>
            <w:tcBorders>
              <w:top w:val="single" w:sz="4" w:space="0" w:color="auto"/>
            </w:tcBorders>
          </w:tcPr>
          <w:p w14:paraId="7064F0EB" w14:textId="77777777" w:rsidR="00453C0B" w:rsidRPr="00A73EF8" w:rsidRDefault="00453C0B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b/>
                <w:sz w:val="20"/>
                <w:szCs w:val="20"/>
              </w:rPr>
              <w:t>DNA-damage, SOS response</w:t>
            </w:r>
          </w:p>
        </w:tc>
        <w:tc>
          <w:tcPr>
            <w:tcW w:w="3429" w:type="dxa"/>
            <w:tcBorders>
              <w:top w:val="single" w:sz="4" w:space="0" w:color="auto"/>
            </w:tcBorders>
          </w:tcPr>
          <w:p w14:paraId="6B7B5045" w14:textId="77777777" w:rsidR="00453C0B" w:rsidRPr="00A73EF8" w:rsidRDefault="00453C0B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74C34C4B" w14:textId="77777777" w:rsidR="00453C0B" w:rsidRPr="00A73EF8" w:rsidRDefault="00453C0B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2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0352C260" w14:textId="77777777" w:rsidR="00453C0B" w:rsidRPr="00A73EF8" w:rsidRDefault="00453C0B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6E-199</w:t>
            </w:r>
          </w:p>
        </w:tc>
      </w:tr>
      <w:tr w:rsidR="00453C0B" w:rsidRPr="00A73EF8" w14:paraId="74717B08" w14:textId="77777777" w:rsidTr="00AB073F">
        <w:tc>
          <w:tcPr>
            <w:tcW w:w="1694" w:type="dxa"/>
          </w:tcPr>
          <w:p w14:paraId="6B83A8B7" w14:textId="77777777" w:rsidR="00453C0B" w:rsidRPr="00A73EF8" w:rsidRDefault="00453C0B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i/>
                <w:sz w:val="20"/>
                <w:szCs w:val="20"/>
              </w:rPr>
              <w:t>ysdB (tisB)</w:t>
            </w:r>
          </w:p>
        </w:tc>
        <w:tc>
          <w:tcPr>
            <w:tcW w:w="1807" w:type="dxa"/>
          </w:tcPr>
          <w:p w14:paraId="34EC554A" w14:textId="77777777" w:rsidR="00453C0B" w:rsidRPr="00A73EF8" w:rsidRDefault="00453C0B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b/>
                <w:sz w:val="20"/>
                <w:szCs w:val="20"/>
              </w:rPr>
              <w:t>(Toxin-antitoxin system)</w:t>
            </w:r>
          </w:p>
        </w:tc>
        <w:tc>
          <w:tcPr>
            <w:tcW w:w="3429" w:type="dxa"/>
          </w:tcPr>
          <w:p w14:paraId="6990C56E" w14:textId="77777777" w:rsidR="00453C0B" w:rsidRPr="00A73EF8" w:rsidRDefault="00453C0B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LexA-regulated protein TisB</w:t>
            </w:r>
          </w:p>
        </w:tc>
        <w:tc>
          <w:tcPr>
            <w:tcW w:w="1079" w:type="dxa"/>
          </w:tcPr>
          <w:p w14:paraId="71F30D16" w14:textId="77777777" w:rsidR="00453C0B" w:rsidRPr="00A73EF8" w:rsidRDefault="00453C0B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7.73</w:t>
            </w:r>
          </w:p>
        </w:tc>
        <w:tc>
          <w:tcPr>
            <w:tcW w:w="1110" w:type="dxa"/>
          </w:tcPr>
          <w:p w14:paraId="1449F610" w14:textId="77777777" w:rsidR="00453C0B" w:rsidRPr="00A73EF8" w:rsidRDefault="00453C0B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E-222</w:t>
            </w:r>
          </w:p>
        </w:tc>
      </w:tr>
    </w:tbl>
    <w:p w14:paraId="4089DD17" w14:textId="77777777" w:rsidR="00453C0B" w:rsidRPr="008D0AE9" w:rsidRDefault="00453C0B" w:rsidP="00453C0B">
      <w:pPr>
        <w:rPr>
          <w:rFonts w:ascii="Times New Roman" w:hAnsi="Times New Roman" w:cs="Times New Roman"/>
          <w:b/>
          <w:sz w:val="22"/>
          <w:szCs w:val="22"/>
        </w:rPr>
      </w:pPr>
    </w:p>
    <w:p w14:paraId="03F38683" w14:textId="77777777" w:rsidR="00453C0B" w:rsidRPr="008D0AE9" w:rsidRDefault="00453C0B" w:rsidP="00453C0B">
      <w:pPr>
        <w:rPr>
          <w:rFonts w:ascii="Times New Roman" w:hAnsi="Times New Roman" w:cs="Times New Roman"/>
          <w:b/>
          <w:sz w:val="22"/>
          <w:szCs w:val="22"/>
        </w:rPr>
      </w:pPr>
    </w:p>
    <w:p w14:paraId="22531554" w14:textId="77777777" w:rsidR="00086947" w:rsidRDefault="00086947"/>
    <w:sectPr w:rsidR="00086947" w:rsidSect="008868D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C0B"/>
    <w:rsid w:val="00086947"/>
    <w:rsid w:val="00453C0B"/>
    <w:rsid w:val="00886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0E6BC3"/>
  <w15:chartTrackingRefBased/>
  <w15:docId w15:val="{8854B2B0-98DE-7640-B4A1-03840E929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C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urful">
    <w:name w:val="List Table 6 Colorful"/>
    <w:basedOn w:val="TableNormal"/>
    <w:uiPriority w:val="51"/>
    <w:rsid w:val="00453C0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unhideWhenUsed/>
    <w:rsid w:val="00453C0B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Baker</dc:creator>
  <cp:keywords/>
  <dc:description/>
  <cp:lastModifiedBy>Stephen Baker</cp:lastModifiedBy>
  <cp:revision>1</cp:revision>
  <dcterms:created xsi:type="dcterms:W3CDTF">2021-05-04T10:25:00Z</dcterms:created>
  <dcterms:modified xsi:type="dcterms:W3CDTF">2021-05-04T10:25:00Z</dcterms:modified>
</cp:coreProperties>
</file>